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30E" w:rsidRPr="00B2130E" w:rsidRDefault="00B2130E" w:rsidP="00B2130E">
      <w:pPr>
        <w:spacing w:line="360" w:lineRule="auto"/>
        <w:jc w:val="both"/>
        <w:rPr>
          <w:lang w:val="en-US"/>
        </w:rPr>
      </w:pPr>
      <w:r w:rsidRPr="00B60325">
        <w:rPr>
          <w:b/>
          <w:lang w:val="en-US"/>
        </w:rPr>
        <w:t xml:space="preserve">Table </w:t>
      </w:r>
      <w:r>
        <w:rPr>
          <w:b/>
          <w:lang w:val="en-US"/>
        </w:rPr>
        <w:t>S9</w:t>
      </w:r>
      <w:r w:rsidRPr="00B60325">
        <w:rPr>
          <w:lang w:val="en-US"/>
        </w:rPr>
        <w:t xml:space="preserve"> </w:t>
      </w:r>
      <w:r>
        <w:rPr>
          <w:lang w:val="en-US"/>
        </w:rPr>
        <w:t>GSEA for genomic localization</w:t>
      </w:r>
      <w:r w:rsidRPr="00B60325">
        <w:rPr>
          <w:lang w:val="en-US"/>
        </w:rPr>
        <w:t xml:space="preserve"> of </w:t>
      </w:r>
      <w:r w:rsidRPr="00B60325">
        <w:rPr>
          <w:i/>
          <w:lang w:val="en-US"/>
        </w:rPr>
        <w:t>PD-L1</w:t>
      </w:r>
      <w:r w:rsidRPr="00B60325">
        <w:rPr>
          <w:lang w:val="en-US"/>
        </w:rPr>
        <w:t xml:space="preserve"> and </w:t>
      </w:r>
      <w:r w:rsidRPr="00B60325">
        <w:rPr>
          <w:i/>
          <w:lang w:val="en-US"/>
        </w:rPr>
        <w:t>PD-L2</w:t>
      </w:r>
      <w:r w:rsidRPr="00B60325">
        <w:rPr>
          <w:lang w:val="en-US"/>
        </w:rPr>
        <w:t xml:space="preserve"> expression correlated genes. </w:t>
      </w:r>
    </w:p>
    <w:tbl>
      <w:tblPr>
        <w:tblStyle w:val="TableGrid"/>
        <w:tblW w:w="0" w:type="auto"/>
        <w:tblInd w:w="-5" w:type="dxa"/>
        <w:tblLook w:val="04A0"/>
      </w:tblPr>
      <w:tblGrid>
        <w:gridCol w:w="1083"/>
        <w:gridCol w:w="1752"/>
        <w:gridCol w:w="429"/>
        <w:gridCol w:w="756"/>
        <w:gridCol w:w="1059"/>
        <w:gridCol w:w="1177"/>
        <w:gridCol w:w="1298"/>
      </w:tblGrid>
      <w:tr w:rsidR="00120C91" w:rsidRPr="006E6FAD" w:rsidTr="00B2130E">
        <w:trPr>
          <w:trHeight w:val="296"/>
        </w:trPr>
        <w:tc>
          <w:tcPr>
            <w:tcW w:w="1083" w:type="dxa"/>
          </w:tcPr>
          <w:p w:rsidR="00120C91" w:rsidRPr="00A13DEC" w:rsidRDefault="00202305" w:rsidP="00B2130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G</w:t>
            </w:r>
            <w:r w:rsidR="00396FD1"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ene</w:t>
            </w:r>
          </w:p>
        </w:tc>
        <w:tc>
          <w:tcPr>
            <w:tcW w:w="1752" w:type="dxa"/>
            <w:noWrap/>
            <w:hideMark/>
          </w:tcPr>
          <w:p w:rsidR="00792566" w:rsidRPr="00A13DEC" w:rsidRDefault="00A13DEC" w:rsidP="00B2130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MSigDB </w:t>
            </w:r>
            <w:r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  <w:r w:rsidR="00942F53"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hr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omosomal position</w:t>
            </w:r>
          </w:p>
        </w:tc>
        <w:tc>
          <w:tcPr>
            <w:tcW w:w="428" w:type="dxa"/>
            <w:noWrap/>
            <w:hideMark/>
          </w:tcPr>
          <w:p w:rsidR="00120C91" w:rsidRPr="00A13DEC" w:rsidRDefault="00184C9F" w:rsidP="00B2130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756" w:type="dxa"/>
            <w:noWrap/>
            <w:hideMark/>
          </w:tcPr>
          <w:p w:rsidR="00120C91" w:rsidRPr="00A13DEC" w:rsidRDefault="00184C9F" w:rsidP="00B2130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1059" w:type="dxa"/>
            <w:noWrap/>
            <w:hideMark/>
          </w:tcPr>
          <w:p w:rsidR="00120C91" w:rsidRPr="00A13DEC" w:rsidRDefault="00120C91" w:rsidP="00B2130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k/K</w:t>
            </w:r>
          </w:p>
        </w:tc>
        <w:tc>
          <w:tcPr>
            <w:tcW w:w="1177" w:type="dxa"/>
            <w:noWrap/>
            <w:hideMark/>
          </w:tcPr>
          <w:p w:rsidR="00120C91" w:rsidRPr="00A13DEC" w:rsidRDefault="00B0649A" w:rsidP="00B2130E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A13DEC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298" w:type="dxa"/>
            <w:noWrap/>
            <w:hideMark/>
          </w:tcPr>
          <w:p w:rsidR="00120C91" w:rsidRPr="00A13DEC" w:rsidRDefault="00120C91" w:rsidP="00B2130E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A13DEC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val="en-US"/>
              </w:rPr>
              <w:t>q</w:t>
            </w:r>
          </w:p>
        </w:tc>
      </w:tr>
      <w:tr w:rsidR="00E8573C" w:rsidRPr="006E6FAD" w:rsidTr="00B2130E">
        <w:trPr>
          <w:trHeight w:val="224"/>
        </w:trPr>
        <w:tc>
          <w:tcPr>
            <w:tcW w:w="7553" w:type="dxa"/>
            <w:gridSpan w:val="7"/>
            <w:shd w:val="clear" w:color="auto" w:fill="EEECE1" w:themeFill="background2"/>
            <w:vAlign w:val="bottom"/>
          </w:tcPr>
          <w:p w:rsidR="00E8573C" w:rsidRPr="00A13DEC" w:rsidRDefault="00E8573C" w:rsidP="00B2130E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 xml:space="preserve">CCLE </w:t>
            </w:r>
            <w:r w:rsidR="00591DDE"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dataset (</w:t>
            </w:r>
            <w:proofErr w:type="spellStart"/>
            <w:r w:rsidR="00786B32"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Lung_</w:t>
            </w:r>
            <w:r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NSC</w:t>
            </w:r>
            <w:proofErr w:type="spellEnd"/>
            <w:r w:rsidR="00591DDE" w:rsidRPr="00A13DE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120C91" w:rsidRPr="006E6FAD" w:rsidTr="00B2130E">
        <w:trPr>
          <w:trHeight w:val="224"/>
        </w:trPr>
        <w:tc>
          <w:tcPr>
            <w:tcW w:w="1083" w:type="dxa"/>
            <w:vAlign w:val="center"/>
          </w:tcPr>
          <w:p w:rsidR="00120C91" w:rsidRPr="00396FD1" w:rsidRDefault="00120C91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</w:t>
            </w:r>
            <w:proofErr w:type="spellStart"/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L1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:rsidR="00120C91" w:rsidRPr="00CA4CAF" w:rsidRDefault="00120C91" w:rsidP="00B2130E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CA4CA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hr12q12</w:t>
            </w:r>
            <w:proofErr w:type="spellEnd"/>
          </w:p>
        </w:tc>
        <w:tc>
          <w:tcPr>
            <w:tcW w:w="428" w:type="dxa"/>
            <w:noWrap/>
            <w:vAlign w:val="center"/>
            <w:hideMark/>
          </w:tcPr>
          <w:p w:rsidR="00120C91" w:rsidRPr="00CA4CAF" w:rsidRDefault="00120C91" w:rsidP="00B2130E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A4CA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756" w:type="dxa"/>
            <w:noWrap/>
            <w:vAlign w:val="center"/>
            <w:hideMark/>
          </w:tcPr>
          <w:p w:rsidR="00120C91" w:rsidRPr="00CA4CAF" w:rsidRDefault="00120C91" w:rsidP="00B2130E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A4CA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059" w:type="dxa"/>
            <w:noWrap/>
            <w:vAlign w:val="center"/>
            <w:hideMark/>
          </w:tcPr>
          <w:p w:rsidR="00120C91" w:rsidRPr="00CA4CAF" w:rsidRDefault="00591DDE" w:rsidP="00B2130E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177" w:type="dxa"/>
            <w:noWrap/>
            <w:vAlign w:val="center"/>
            <w:hideMark/>
          </w:tcPr>
          <w:p w:rsidR="00120C91" w:rsidRPr="00CA4CAF" w:rsidRDefault="00120C91" w:rsidP="00B2130E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A4CA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8.21E-07</w:t>
            </w:r>
          </w:p>
        </w:tc>
        <w:tc>
          <w:tcPr>
            <w:tcW w:w="1298" w:type="dxa"/>
            <w:noWrap/>
            <w:vAlign w:val="center"/>
            <w:hideMark/>
          </w:tcPr>
          <w:p w:rsidR="00120C91" w:rsidRPr="00CA4CAF" w:rsidRDefault="00120C91" w:rsidP="00B2130E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A4CA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.68E-04</w:t>
            </w:r>
          </w:p>
        </w:tc>
        <w:bookmarkStart w:id="0" w:name="_GoBack"/>
        <w:bookmarkEnd w:id="0"/>
      </w:tr>
      <w:tr w:rsidR="00E8573C" w:rsidRPr="006E6FAD" w:rsidTr="00B2130E">
        <w:trPr>
          <w:trHeight w:val="224"/>
        </w:trPr>
        <w:tc>
          <w:tcPr>
            <w:tcW w:w="7553" w:type="dxa"/>
            <w:gridSpan w:val="7"/>
            <w:shd w:val="clear" w:color="auto" w:fill="EEECE1" w:themeFill="background2"/>
            <w:vAlign w:val="bottom"/>
          </w:tcPr>
          <w:p w:rsidR="00E8573C" w:rsidRPr="00B0649A" w:rsidRDefault="00786B32" w:rsidP="00B2130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0649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TCGA</w:t>
            </w:r>
            <w:r w:rsidR="00591DDE" w:rsidRPr="00B0649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 xml:space="preserve"> dataset (</w:t>
            </w:r>
            <w:r w:rsidR="00E8573C" w:rsidRPr="00B0649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LUAD</w:t>
            </w:r>
            <w:r w:rsidR="00591DDE" w:rsidRPr="00B0649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033755" w:rsidRPr="006E6FAD" w:rsidTr="00B2130E">
        <w:trPr>
          <w:trHeight w:val="224"/>
        </w:trPr>
        <w:tc>
          <w:tcPr>
            <w:tcW w:w="1083" w:type="dxa"/>
            <w:vAlign w:val="center"/>
          </w:tcPr>
          <w:p w:rsidR="00033755" w:rsidRPr="00396FD1" w:rsidRDefault="00033755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1</w:t>
            </w:r>
          </w:p>
        </w:tc>
        <w:tc>
          <w:tcPr>
            <w:tcW w:w="1752" w:type="dxa"/>
            <w:noWrap/>
            <w:vAlign w:val="center"/>
          </w:tcPr>
          <w:p w:rsidR="00033755" w:rsidRPr="00033755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33755">
              <w:rPr>
                <w:rFonts w:ascii="Calibri" w:hAnsi="Calibri"/>
                <w:color w:val="000000"/>
                <w:sz w:val="14"/>
                <w:szCs w:val="14"/>
              </w:rPr>
              <w:t>chr9p24</w:t>
            </w:r>
          </w:p>
        </w:tc>
        <w:tc>
          <w:tcPr>
            <w:tcW w:w="428" w:type="dxa"/>
            <w:noWrap/>
            <w:vAlign w:val="center"/>
          </w:tcPr>
          <w:p w:rsidR="00033755" w:rsidRPr="00033755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33755">
              <w:rPr>
                <w:rFonts w:ascii="Calibri" w:hAnsi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56" w:type="dxa"/>
            <w:noWrap/>
            <w:vAlign w:val="center"/>
          </w:tcPr>
          <w:p w:rsidR="00033755" w:rsidRPr="00033755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33755"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59" w:type="dxa"/>
            <w:noWrap/>
            <w:vAlign w:val="center"/>
          </w:tcPr>
          <w:p w:rsidR="00033755" w:rsidRPr="00033755" w:rsidRDefault="00591DDE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177" w:type="dxa"/>
            <w:noWrap/>
            <w:vAlign w:val="center"/>
          </w:tcPr>
          <w:p w:rsidR="00033755" w:rsidRPr="00033755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33755">
              <w:rPr>
                <w:rFonts w:ascii="Calibri" w:hAnsi="Calibri"/>
                <w:color w:val="000000"/>
                <w:sz w:val="14"/>
                <w:szCs w:val="14"/>
              </w:rPr>
              <w:t>7.55E-07</w:t>
            </w:r>
          </w:p>
        </w:tc>
        <w:tc>
          <w:tcPr>
            <w:tcW w:w="1298" w:type="dxa"/>
            <w:vAlign w:val="center"/>
          </w:tcPr>
          <w:p w:rsidR="00033755" w:rsidRPr="00033755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33755">
              <w:rPr>
                <w:rFonts w:ascii="Calibri" w:hAnsi="Calibri"/>
                <w:color w:val="000000"/>
                <w:sz w:val="14"/>
                <w:szCs w:val="14"/>
              </w:rPr>
              <w:t>2.46E-04</w:t>
            </w:r>
          </w:p>
        </w:tc>
      </w:tr>
      <w:tr w:rsidR="00033755" w:rsidRPr="006E6FAD" w:rsidTr="00B2130E">
        <w:trPr>
          <w:trHeight w:val="224"/>
        </w:trPr>
        <w:tc>
          <w:tcPr>
            <w:tcW w:w="1083" w:type="dxa"/>
            <w:vAlign w:val="center"/>
          </w:tcPr>
          <w:p w:rsidR="00033755" w:rsidRPr="00396FD1" w:rsidRDefault="00033755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2</w:t>
            </w:r>
          </w:p>
        </w:tc>
        <w:tc>
          <w:tcPr>
            <w:tcW w:w="1752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chr12p13</w:t>
            </w:r>
          </w:p>
        </w:tc>
        <w:tc>
          <w:tcPr>
            <w:tcW w:w="428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56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59" w:type="dxa"/>
            <w:noWrap/>
            <w:vAlign w:val="center"/>
          </w:tcPr>
          <w:p w:rsidR="00033755" w:rsidRPr="00120C91" w:rsidRDefault="00591DDE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177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2.94E-13</w:t>
            </w:r>
          </w:p>
        </w:tc>
        <w:tc>
          <w:tcPr>
            <w:tcW w:w="1298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9.58E-11</w:t>
            </w:r>
          </w:p>
        </w:tc>
      </w:tr>
      <w:tr w:rsidR="00033755" w:rsidRPr="006E6FAD" w:rsidTr="00B2130E">
        <w:trPr>
          <w:trHeight w:val="224"/>
        </w:trPr>
        <w:tc>
          <w:tcPr>
            <w:tcW w:w="1083" w:type="dxa"/>
            <w:vAlign w:val="center"/>
          </w:tcPr>
          <w:p w:rsidR="00033755" w:rsidRPr="00396FD1" w:rsidRDefault="0029303C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2</w:t>
            </w:r>
          </w:p>
        </w:tc>
        <w:tc>
          <w:tcPr>
            <w:tcW w:w="1752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chr6p21</w:t>
            </w:r>
          </w:p>
        </w:tc>
        <w:tc>
          <w:tcPr>
            <w:tcW w:w="428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544</w:t>
            </w:r>
          </w:p>
        </w:tc>
        <w:tc>
          <w:tcPr>
            <w:tcW w:w="756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59" w:type="dxa"/>
            <w:noWrap/>
            <w:vAlign w:val="center"/>
          </w:tcPr>
          <w:p w:rsidR="00033755" w:rsidRPr="00120C91" w:rsidRDefault="00591DDE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177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3.11E-10</w:t>
            </w:r>
          </w:p>
        </w:tc>
        <w:tc>
          <w:tcPr>
            <w:tcW w:w="1298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5.07E-08</w:t>
            </w:r>
          </w:p>
        </w:tc>
      </w:tr>
      <w:tr w:rsidR="00033755" w:rsidRPr="006E6FAD" w:rsidTr="00B2130E">
        <w:trPr>
          <w:trHeight w:val="224"/>
        </w:trPr>
        <w:tc>
          <w:tcPr>
            <w:tcW w:w="1083" w:type="dxa"/>
            <w:vAlign w:val="center"/>
          </w:tcPr>
          <w:p w:rsidR="00033755" w:rsidRPr="00396FD1" w:rsidRDefault="0029303C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2</w:t>
            </w:r>
          </w:p>
        </w:tc>
        <w:tc>
          <w:tcPr>
            <w:tcW w:w="1752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chr19q13</w:t>
            </w:r>
          </w:p>
        </w:tc>
        <w:tc>
          <w:tcPr>
            <w:tcW w:w="428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948</w:t>
            </w:r>
          </w:p>
        </w:tc>
        <w:tc>
          <w:tcPr>
            <w:tcW w:w="756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059" w:type="dxa"/>
            <w:noWrap/>
            <w:vAlign w:val="center"/>
          </w:tcPr>
          <w:p w:rsidR="00033755" w:rsidRPr="00120C91" w:rsidRDefault="00591DDE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177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1.49E-08</w:t>
            </w:r>
          </w:p>
        </w:tc>
        <w:tc>
          <w:tcPr>
            <w:tcW w:w="1298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1.62E-06</w:t>
            </w:r>
          </w:p>
        </w:tc>
      </w:tr>
      <w:tr w:rsidR="00E8573C" w:rsidRPr="006E6FAD" w:rsidTr="00B2130E">
        <w:trPr>
          <w:trHeight w:val="224"/>
        </w:trPr>
        <w:tc>
          <w:tcPr>
            <w:tcW w:w="7553" w:type="dxa"/>
            <w:gridSpan w:val="7"/>
            <w:shd w:val="clear" w:color="auto" w:fill="EEECE1" w:themeFill="background2"/>
            <w:vAlign w:val="bottom"/>
          </w:tcPr>
          <w:p w:rsidR="00E8573C" w:rsidRPr="00B0649A" w:rsidRDefault="00786B32" w:rsidP="00B2130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649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TCGA</w:t>
            </w:r>
            <w:r w:rsidR="00591DDE" w:rsidRPr="00B0649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 xml:space="preserve"> dataset (</w:t>
            </w:r>
            <w:r w:rsidR="00E8573C" w:rsidRPr="00B0649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LUSC</w:t>
            </w:r>
            <w:r w:rsidR="00591DDE" w:rsidRPr="00B0649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033755" w:rsidRPr="006E6FAD" w:rsidTr="00B2130E">
        <w:trPr>
          <w:trHeight w:val="224"/>
        </w:trPr>
        <w:tc>
          <w:tcPr>
            <w:tcW w:w="1083" w:type="dxa"/>
            <w:vAlign w:val="center"/>
          </w:tcPr>
          <w:p w:rsidR="00033755" w:rsidRPr="00396FD1" w:rsidRDefault="00033755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1</w:t>
            </w:r>
          </w:p>
        </w:tc>
        <w:tc>
          <w:tcPr>
            <w:tcW w:w="1752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chr9p24</w:t>
            </w:r>
          </w:p>
        </w:tc>
        <w:tc>
          <w:tcPr>
            <w:tcW w:w="428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56" w:type="dxa"/>
            <w:noWrap/>
            <w:vAlign w:val="center"/>
          </w:tcPr>
          <w:p w:rsidR="00033755" w:rsidRPr="00120C91" w:rsidRDefault="0029303C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59" w:type="dxa"/>
            <w:noWrap/>
            <w:vAlign w:val="center"/>
          </w:tcPr>
          <w:p w:rsidR="00033755" w:rsidRPr="00120C91" w:rsidRDefault="00033755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0.</w:t>
            </w:r>
            <w:r w:rsidR="0029303C"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  <w:r w:rsidRPr="00120C91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7" w:type="dxa"/>
            <w:noWrap/>
            <w:vAlign w:val="center"/>
          </w:tcPr>
          <w:p w:rsidR="00033755" w:rsidRPr="00120C91" w:rsidRDefault="0029303C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.03E-31</w:t>
            </w:r>
          </w:p>
        </w:tc>
        <w:tc>
          <w:tcPr>
            <w:tcW w:w="1298" w:type="dxa"/>
            <w:noWrap/>
            <w:vAlign w:val="center"/>
          </w:tcPr>
          <w:p w:rsidR="00033755" w:rsidRPr="00120C91" w:rsidRDefault="0029303C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.36E-29</w:t>
            </w:r>
          </w:p>
        </w:tc>
      </w:tr>
      <w:tr w:rsidR="001B3213" w:rsidRPr="006E6FAD" w:rsidTr="00B2130E">
        <w:trPr>
          <w:trHeight w:val="224"/>
        </w:trPr>
        <w:tc>
          <w:tcPr>
            <w:tcW w:w="1083" w:type="dxa"/>
            <w:vAlign w:val="center"/>
          </w:tcPr>
          <w:p w:rsidR="001B3213" w:rsidRPr="00396FD1" w:rsidRDefault="001B3213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2</w:t>
            </w:r>
          </w:p>
        </w:tc>
        <w:tc>
          <w:tcPr>
            <w:tcW w:w="1752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chr19q13</w:t>
            </w:r>
          </w:p>
        </w:tc>
        <w:tc>
          <w:tcPr>
            <w:tcW w:w="428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948</w:t>
            </w:r>
          </w:p>
        </w:tc>
        <w:tc>
          <w:tcPr>
            <w:tcW w:w="756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59" w:type="dxa"/>
            <w:noWrap/>
            <w:vAlign w:val="center"/>
          </w:tcPr>
          <w:p w:rsidR="001B3213" w:rsidRPr="001B3213" w:rsidRDefault="00591DDE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177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2.62E-07</w:t>
            </w:r>
          </w:p>
        </w:tc>
        <w:tc>
          <w:tcPr>
            <w:tcW w:w="1298" w:type="dxa"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6.58E-05</w:t>
            </w:r>
          </w:p>
        </w:tc>
      </w:tr>
      <w:tr w:rsidR="001B3213" w:rsidRPr="006E6FAD" w:rsidTr="00B2130E">
        <w:trPr>
          <w:trHeight w:val="224"/>
        </w:trPr>
        <w:tc>
          <w:tcPr>
            <w:tcW w:w="1083" w:type="dxa"/>
            <w:vAlign w:val="center"/>
          </w:tcPr>
          <w:p w:rsidR="001B3213" w:rsidRPr="00396FD1" w:rsidRDefault="001B3213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2</w:t>
            </w:r>
          </w:p>
        </w:tc>
        <w:tc>
          <w:tcPr>
            <w:tcW w:w="1752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chr12p13</w:t>
            </w:r>
          </w:p>
        </w:tc>
        <w:tc>
          <w:tcPr>
            <w:tcW w:w="428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56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59" w:type="dxa"/>
            <w:noWrap/>
            <w:vAlign w:val="center"/>
          </w:tcPr>
          <w:p w:rsidR="001B3213" w:rsidRPr="001B3213" w:rsidRDefault="00591DDE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177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4.89E-07</w:t>
            </w:r>
          </w:p>
        </w:tc>
        <w:tc>
          <w:tcPr>
            <w:tcW w:w="1298" w:type="dxa"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6.58E-05</w:t>
            </w:r>
          </w:p>
        </w:tc>
      </w:tr>
      <w:tr w:rsidR="001B3213" w:rsidRPr="006E6FAD" w:rsidTr="00B2130E">
        <w:trPr>
          <w:trHeight w:val="224"/>
        </w:trPr>
        <w:tc>
          <w:tcPr>
            <w:tcW w:w="1083" w:type="dxa"/>
            <w:vAlign w:val="center"/>
          </w:tcPr>
          <w:p w:rsidR="001B3213" w:rsidRPr="00396FD1" w:rsidRDefault="001B3213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2</w:t>
            </w:r>
          </w:p>
        </w:tc>
        <w:tc>
          <w:tcPr>
            <w:tcW w:w="1752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chr1q23</w:t>
            </w:r>
          </w:p>
        </w:tc>
        <w:tc>
          <w:tcPr>
            <w:tcW w:w="428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756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59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177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6.06E-07</w:t>
            </w:r>
          </w:p>
        </w:tc>
        <w:tc>
          <w:tcPr>
            <w:tcW w:w="1298" w:type="dxa"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6.58E-05</w:t>
            </w:r>
          </w:p>
        </w:tc>
      </w:tr>
      <w:tr w:rsidR="001B3213" w:rsidRPr="006E6FAD" w:rsidTr="00B2130E">
        <w:trPr>
          <w:trHeight w:val="224"/>
        </w:trPr>
        <w:tc>
          <w:tcPr>
            <w:tcW w:w="1083" w:type="dxa"/>
            <w:vAlign w:val="center"/>
          </w:tcPr>
          <w:p w:rsidR="001B3213" w:rsidRPr="00396FD1" w:rsidRDefault="001B3213" w:rsidP="00B2130E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</w:pPr>
            <w:r w:rsidRPr="00396FD1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val="en-US"/>
              </w:rPr>
              <w:t>PD-L2</w:t>
            </w:r>
          </w:p>
        </w:tc>
        <w:tc>
          <w:tcPr>
            <w:tcW w:w="1752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chr9p24</w:t>
            </w:r>
          </w:p>
        </w:tc>
        <w:tc>
          <w:tcPr>
            <w:tcW w:w="428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56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59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0.</w:t>
            </w:r>
            <w:r w:rsidR="00591DDE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77" w:type="dxa"/>
            <w:noWrap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4.22E-06</w:t>
            </w:r>
          </w:p>
        </w:tc>
        <w:tc>
          <w:tcPr>
            <w:tcW w:w="1298" w:type="dxa"/>
            <w:vAlign w:val="center"/>
          </w:tcPr>
          <w:p w:rsidR="001B3213" w:rsidRPr="001B3213" w:rsidRDefault="001B3213" w:rsidP="00B2130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1B3213">
              <w:rPr>
                <w:rFonts w:ascii="Calibri" w:hAnsi="Calibri"/>
                <w:color w:val="000000"/>
                <w:sz w:val="14"/>
                <w:szCs w:val="14"/>
              </w:rPr>
              <w:t>3.44E-04</w:t>
            </w:r>
          </w:p>
        </w:tc>
      </w:tr>
    </w:tbl>
    <w:p w:rsidR="00184C9F" w:rsidRPr="00591DDE" w:rsidRDefault="00942F53" w:rsidP="00942F53">
      <w:pPr>
        <w:spacing w:after="0" w:line="240" w:lineRule="auto"/>
        <w:rPr>
          <w:b/>
          <w:sz w:val="14"/>
          <w:szCs w:val="14"/>
          <w:lang w:val="en-US"/>
        </w:rPr>
      </w:pPr>
      <w:r>
        <w:rPr>
          <w:sz w:val="14"/>
          <w:szCs w:val="14"/>
          <w:lang w:val="en-US"/>
        </w:rPr>
        <w:t xml:space="preserve"> </w:t>
      </w:r>
      <w:r w:rsidR="00184C9F" w:rsidRPr="00942F53">
        <w:rPr>
          <w:sz w:val="14"/>
          <w:szCs w:val="14"/>
          <w:lang w:val="en-US"/>
        </w:rPr>
        <w:t>K, number of genes in gene-set</w:t>
      </w:r>
      <w:r w:rsidR="00591DDE">
        <w:rPr>
          <w:sz w:val="14"/>
          <w:szCs w:val="14"/>
          <w:lang w:val="en-US"/>
        </w:rPr>
        <w:t xml:space="preserve">; k, number of genes in overlap; </w:t>
      </w:r>
      <w:r w:rsidRPr="00B0649A">
        <w:rPr>
          <w:i/>
          <w:sz w:val="14"/>
          <w:szCs w:val="14"/>
          <w:lang w:val="en-US"/>
        </w:rPr>
        <w:t>P</w:t>
      </w:r>
      <w:r>
        <w:rPr>
          <w:sz w:val="14"/>
          <w:szCs w:val="14"/>
          <w:lang w:val="en-US"/>
        </w:rPr>
        <w:t xml:space="preserve">, </w:t>
      </w:r>
      <w:r w:rsidR="00B0649A">
        <w:rPr>
          <w:i/>
          <w:sz w:val="14"/>
          <w:szCs w:val="14"/>
          <w:lang w:val="en-US"/>
        </w:rPr>
        <w:t>P</w:t>
      </w:r>
      <w:r w:rsidR="00B0649A">
        <w:rPr>
          <w:sz w:val="14"/>
          <w:szCs w:val="14"/>
          <w:lang w:val="en-US"/>
        </w:rPr>
        <w:t xml:space="preserve"> </w:t>
      </w:r>
      <w:r w:rsidR="00A13DEC">
        <w:rPr>
          <w:sz w:val="14"/>
          <w:szCs w:val="14"/>
          <w:lang w:val="en-US"/>
        </w:rPr>
        <w:t>value;</w:t>
      </w:r>
      <w:r>
        <w:rPr>
          <w:sz w:val="14"/>
          <w:szCs w:val="14"/>
          <w:lang w:val="en-US"/>
        </w:rPr>
        <w:t xml:space="preserve"> q, </w:t>
      </w:r>
      <w:r w:rsidRPr="00591DDE">
        <w:rPr>
          <w:i/>
          <w:sz w:val="14"/>
          <w:szCs w:val="14"/>
          <w:lang w:val="en-US"/>
        </w:rPr>
        <w:t>q</w:t>
      </w:r>
      <w:r w:rsidR="00591DDE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 xml:space="preserve">value for FDR. </w:t>
      </w:r>
      <w:r w:rsidRPr="000F4B55">
        <w:rPr>
          <w:sz w:val="14"/>
          <w:szCs w:val="14"/>
          <w:lang w:val="en-US"/>
        </w:rPr>
        <w:t xml:space="preserve">Cut off </w:t>
      </w:r>
      <w:r w:rsidR="00A13DE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FDR q </w:t>
      </w:r>
      <w:r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value</w:t>
      </w:r>
      <w:r w:rsidR="00A13DE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 </w:t>
      </w:r>
      <w:r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&lt;</w:t>
      </w:r>
      <w:r w:rsidR="00A13DE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 </w:t>
      </w:r>
      <w:r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1E-03.</w:t>
      </w:r>
    </w:p>
    <w:p w:rsidR="00CC6B69" w:rsidRPr="00942F53" w:rsidRDefault="00CC6B69">
      <w:pPr>
        <w:rPr>
          <w:lang w:val="en-US"/>
        </w:rPr>
      </w:pPr>
    </w:p>
    <w:sectPr w:rsidR="00CC6B69" w:rsidRPr="00942F53" w:rsidSect="002159E5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7553" w:rsidRDefault="00687553" w:rsidP="00B60325">
      <w:pPr>
        <w:spacing w:after="0" w:line="240" w:lineRule="auto"/>
      </w:pPr>
      <w:r>
        <w:separator/>
      </w:r>
    </w:p>
  </w:endnote>
  <w:endnote w:type="continuationSeparator" w:id="0">
    <w:p w:rsidR="00687553" w:rsidRDefault="00687553" w:rsidP="00B60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7553" w:rsidRDefault="00687553" w:rsidP="00B60325">
      <w:pPr>
        <w:spacing w:after="0" w:line="240" w:lineRule="auto"/>
      </w:pPr>
      <w:r>
        <w:separator/>
      </w:r>
    </w:p>
  </w:footnote>
  <w:footnote w:type="continuationSeparator" w:id="0">
    <w:p w:rsidR="00687553" w:rsidRDefault="00687553" w:rsidP="00B603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0325" w:rsidRPr="00B60325" w:rsidRDefault="00B60325">
    <w:pPr>
      <w:pStyle w:val="Header"/>
      <w:rPr>
        <w:lang w:val="en-US"/>
      </w:rPr>
    </w:pPr>
  </w:p>
  <w:p w:rsidR="00B60325" w:rsidRPr="00B60325" w:rsidRDefault="00B60325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41BD"/>
    <w:rsid w:val="00007673"/>
    <w:rsid w:val="00033755"/>
    <w:rsid w:val="00060C58"/>
    <w:rsid w:val="00082723"/>
    <w:rsid w:val="000A0EF0"/>
    <w:rsid w:val="000B7B4D"/>
    <w:rsid w:val="000E4CF6"/>
    <w:rsid w:val="00120C91"/>
    <w:rsid w:val="00161D91"/>
    <w:rsid w:val="00176AC3"/>
    <w:rsid w:val="00184C9F"/>
    <w:rsid w:val="001B3213"/>
    <w:rsid w:val="001B5630"/>
    <w:rsid w:val="00202305"/>
    <w:rsid w:val="002159E5"/>
    <w:rsid w:val="002462B9"/>
    <w:rsid w:val="0025342D"/>
    <w:rsid w:val="0029303C"/>
    <w:rsid w:val="002D0848"/>
    <w:rsid w:val="002E5120"/>
    <w:rsid w:val="00325560"/>
    <w:rsid w:val="00341614"/>
    <w:rsid w:val="003441BD"/>
    <w:rsid w:val="00367D4E"/>
    <w:rsid w:val="00396FD1"/>
    <w:rsid w:val="003D4928"/>
    <w:rsid w:val="00475E38"/>
    <w:rsid w:val="00482FD2"/>
    <w:rsid w:val="004949AC"/>
    <w:rsid w:val="004D0230"/>
    <w:rsid w:val="0052238D"/>
    <w:rsid w:val="00524DD6"/>
    <w:rsid w:val="00550D34"/>
    <w:rsid w:val="00591DDE"/>
    <w:rsid w:val="006632E1"/>
    <w:rsid w:val="00686828"/>
    <w:rsid w:val="00687553"/>
    <w:rsid w:val="006B1A63"/>
    <w:rsid w:val="006E6FAD"/>
    <w:rsid w:val="0072224C"/>
    <w:rsid w:val="00743CD4"/>
    <w:rsid w:val="0077795E"/>
    <w:rsid w:val="007803D0"/>
    <w:rsid w:val="0078340D"/>
    <w:rsid w:val="00786B32"/>
    <w:rsid w:val="00787C9E"/>
    <w:rsid w:val="00792566"/>
    <w:rsid w:val="007D6EF9"/>
    <w:rsid w:val="008017C1"/>
    <w:rsid w:val="00823420"/>
    <w:rsid w:val="008547AE"/>
    <w:rsid w:val="008872B3"/>
    <w:rsid w:val="008F39E8"/>
    <w:rsid w:val="00901F03"/>
    <w:rsid w:val="00942F53"/>
    <w:rsid w:val="00980B1E"/>
    <w:rsid w:val="009B316C"/>
    <w:rsid w:val="009E118B"/>
    <w:rsid w:val="00A06BB9"/>
    <w:rsid w:val="00A13DEC"/>
    <w:rsid w:val="00A26F39"/>
    <w:rsid w:val="00A4101F"/>
    <w:rsid w:val="00AC61EE"/>
    <w:rsid w:val="00AD4574"/>
    <w:rsid w:val="00AE7964"/>
    <w:rsid w:val="00AF6C5D"/>
    <w:rsid w:val="00B0649A"/>
    <w:rsid w:val="00B1026B"/>
    <w:rsid w:val="00B2130E"/>
    <w:rsid w:val="00B60325"/>
    <w:rsid w:val="00B6049E"/>
    <w:rsid w:val="00B70543"/>
    <w:rsid w:val="00C15CFF"/>
    <w:rsid w:val="00C2305A"/>
    <w:rsid w:val="00CA4CAF"/>
    <w:rsid w:val="00CC6B69"/>
    <w:rsid w:val="00D304DA"/>
    <w:rsid w:val="00D756E9"/>
    <w:rsid w:val="00DA479C"/>
    <w:rsid w:val="00DA5D5C"/>
    <w:rsid w:val="00DF7DB0"/>
    <w:rsid w:val="00E064C6"/>
    <w:rsid w:val="00E32F21"/>
    <w:rsid w:val="00E55080"/>
    <w:rsid w:val="00E60689"/>
    <w:rsid w:val="00E70F2F"/>
    <w:rsid w:val="00E71D68"/>
    <w:rsid w:val="00E8573C"/>
    <w:rsid w:val="00EB2AC5"/>
    <w:rsid w:val="00EC0FD7"/>
    <w:rsid w:val="00EE7C5F"/>
    <w:rsid w:val="00FD6298"/>
    <w:rsid w:val="00FF3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60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325"/>
  </w:style>
  <w:style w:type="paragraph" w:styleId="Footer">
    <w:name w:val="footer"/>
    <w:basedOn w:val="Normal"/>
    <w:link w:val="FooterChar"/>
    <w:uiPriority w:val="99"/>
    <w:unhideWhenUsed/>
    <w:rsid w:val="00B60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3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2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0013358</cp:lastModifiedBy>
  <cp:revision>3</cp:revision>
  <cp:lastPrinted>2018-02-07T15:00:00Z</cp:lastPrinted>
  <dcterms:created xsi:type="dcterms:W3CDTF">2019-02-27T11:10:00Z</dcterms:created>
  <dcterms:modified xsi:type="dcterms:W3CDTF">2019-05-24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